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1ED1D4" w14:textId="014FCFB2" w:rsidR="009208A7" w:rsidRDefault="00D22F18" w:rsidP="009208A7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orting </w:t>
      </w:r>
      <w:r w:rsidR="009208A7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9E475F">
        <w:rPr>
          <w:rFonts w:ascii="Times New Roman" w:hAnsi="Times New Roman" w:cs="Times New Roman"/>
          <w:b/>
          <w:sz w:val="24"/>
          <w:szCs w:val="24"/>
        </w:rPr>
        <w:t>S</w:t>
      </w:r>
      <w:r w:rsidR="009208A7">
        <w:rPr>
          <w:rFonts w:ascii="Times New Roman" w:hAnsi="Times New Roman" w:cs="Times New Roman"/>
          <w:b/>
          <w:sz w:val="24"/>
          <w:szCs w:val="24"/>
        </w:rPr>
        <w:t>1.</w:t>
      </w:r>
      <w:r w:rsidR="009208A7">
        <w:rPr>
          <w:rFonts w:ascii="Times New Roman" w:hAnsi="Times New Roman" w:cs="Times New Roman"/>
          <w:sz w:val="24"/>
          <w:szCs w:val="24"/>
        </w:rPr>
        <w:t xml:space="preserve">  Interaction of </w:t>
      </w:r>
      <w:r w:rsidR="009208A7">
        <w:rPr>
          <w:rFonts w:ascii="Times New Roman" w:hAnsi="Times New Roman" w:cs="Times New Roman"/>
          <w:i/>
          <w:color w:val="000000"/>
          <w:sz w:val="24"/>
          <w:szCs w:val="24"/>
        </w:rPr>
        <w:t>β</w:t>
      </w:r>
      <w:proofErr w:type="spellStart"/>
      <w:r w:rsidR="009208A7">
        <w:rPr>
          <w:rFonts w:ascii="Times New Roman" w:hAnsi="Times New Roman" w:cs="Times New Roman"/>
          <w:i/>
          <w:color w:val="000000"/>
          <w:sz w:val="24"/>
          <w:szCs w:val="24"/>
        </w:rPr>
        <w:t>ManAo</w:t>
      </w:r>
      <w:proofErr w:type="spellEnd"/>
      <w:r w:rsidR="009208A7">
        <w:rPr>
          <w:rFonts w:ascii="Times New Roman" w:hAnsi="Times New Roman" w:cs="Times New Roman"/>
          <w:sz w:val="24"/>
          <w:szCs w:val="24"/>
        </w:rPr>
        <w:t xml:space="preserve"> amino acids with substrate (M3) involved in different chemicals bonds</w:t>
      </w:r>
    </w:p>
    <w:p w14:paraId="1E6484BD" w14:textId="77777777" w:rsidR="009208A7" w:rsidRDefault="009208A7" w:rsidP="009208A7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56"/>
        <w:gridCol w:w="3329"/>
        <w:gridCol w:w="3965"/>
      </w:tblGrid>
      <w:tr w:rsidR="009208A7" w14:paraId="5FDFAD6F" w14:textId="77777777" w:rsidTr="009208A7">
        <w:trPr>
          <w:trHeight w:val="868"/>
          <w:jc w:val="center"/>
        </w:trPr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11450E85" w14:textId="77777777" w:rsidR="009208A7" w:rsidRDefault="009208A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Docking Complex 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214ABF36" w14:textId="77777777" w:rsidR="009208A7" w:rsidRDefault="009208A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ype of Chemical bond </w:t>
            </w:r>
          </w:p>
        </w:tc>
        <w:tc>
          <w:tcPr>
            <w:tcW w:w="4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4B964B9D" w14:textId="77777777" w:rsidR="009208A7" w:rsidRDefault="009208A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mino acids involved</w:t>
            </w:r>
          </w:p>
        </w:tc>
      </w:tr>
      <w:tr w:rsidR="009208A7" w14:paraId="1358C573" w14:textId="77777777" w:rsidTr="009208A7">
        <w:trPr>
          <w:trHeight w:val="948"/>
          <w:jc w:val="center"/>
        </w:trPr>
        <w:tc>
          <w:tcPr>
            <w:tcW w:w="209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30D6EA4" w14:textId="77777777" w:rsidR="009208A7" w:rsidRDefault="009208A7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  <w:p w14:paraId="555A51F5" w14:textId="77777777" w:rsidR="009208A7" w:rsidRDefault="009208A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βManAo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3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05070FAE" w14:textId="77777777" w:rsidR="009208A7" w:rsidRDefault="009208A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ventional H-bond</w:t>
            </w:r>
          </w:p>
        </w:tc>
        <w:tc>
          <w:tcPr>
            <w:tcW w:w="4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7AF13A5C" w14:textId="77777777" w:rsidR="009208A7" w:rsidRDefault="009208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lu208 (2 bonds), Asn151, Glu244 (2 bonds)</w:t>
            </w:r>
          </w:p>
        </w:tc>
      </w:tr>
      <w:tr w:rsidR="009208A7" w14:paraId="4990474D" w14:textId="77777777" w:rsidTr="009208A7">
        <w:trPr>
          <w:trHeight w:val="29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9B8127" w14:textId="77777777" w:rsidR="009208A7" w:rsidRDefault="009208A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1BB68DBC" w14:textId="77777777" w:rsidR="009208A7" w:rsidRDefault="009208A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Van der Waals interaction </w:t>
            </w:r>
          </w:p>
        </w:tc>
        <w:tc>
          <w:tcPr>
            <w:tcW w:w="4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45683399" w14:textId="77777777" w:rsidR="009208A7" w:rsidRDefault="009208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sn207, Trp95, Tyr156, Asp155, Arg210, Phe246, Tyr256, Trp287, Tyr283, Ser286, Trp153</w:t>
            </w:r>
          </w:p>
        </w:tc>
      </w:tr>
    </w:tbl>
    <w:p w14:paraId="3F0C4331" w14:textId="77777777" w:rsidR="009208A7" w:rsidRDefault="009208A7" w:rsidP="009208A7">
      <w:pPr>
        <w:tabs>
          <w:tab w:val="left" w:pos="1365"/>
        </w:tabs>
        <w:rPr>
          <w:rFonts w:ascii="Times New Roman" w:hAnsi="Times New Roman" w:cs="Times New Roman"/>
          <w:sz w:val="24"/>
          <w:szCs w:val="24"/>
        </w:rPr>
      </w:pPr>
    </w:p>
    <w:p w14:paraId="547A900F" w14:textId="77777777" w:rsidR="009208A7" w:rsidRDefault="009208A7" w:rsidP="009208A7">
      <w:pPr>
        <w:tabs>
          <w:tab w:val="left" w:pos="1365"/>
        </w:tabs>
        <w:rPr>
          <w:rFonts w:ascii="Times New Roman" w:hAnsi="Times New Roman" w:cs="Times New Roman"/>
          <w:sz w:val="24"/>
          <w:szCs w:val="24"/>
        </w:rPr>
      </w:pPr>
    </w:p>
    <w:p w14:paraId="7CF56071" w14:textId="77777777" w:rsidR="008775B1" w:rsidRDefault="008775B1"/>
    <w:sectPr w:rsidR="008775B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08A7"/>
    <w:rsid w:val="00256E87"/>
    <w:rsid w:val="005A5499"/>
    <w:rsid w:val="008775B1"/>
    <w:rsid w:val="009208A7"/>
    <w:rsid w:val="009E475F"/>
    <w:rsid w:val="00D22F18"/>
    <w:rsid w:val="00E365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010AE0"/>
  <w15:docId w15:val="{0E37F73E-85DC-47A2-B217-5C4874BDC2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208A7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14749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5</Words>
  <Characters>315</Characters>
  <Application>Microsoft Office Word</Application>
  <DocSecurity>0</DocSecurity>
  <Lines>2</Lines>
  <Paragraphs>1</Paragraphs>
  <ScaleCrop>false</ScaleCrop>
  <Company>Grizli777</Company>
  <LinksUpToDate>false</LinksUpToDate>
  <CharactersWithSpaces>3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tam Jana</dc:creator>
  <cp:keywords/>
  <dc:description/>
  <cp:lastModifiedBy>HP</cp:lastModifiedBy>
  <cp:revision>2</cp:revision>
  <dcterms:created xsi:type="dcterms:W3CDTF">2022-08-23T17:46:00Z</dcterms:created>
  <dcterms:modified xsi:type="dcterms:W3CDTF">2022-08-23T17:46:00Z</dcterms:modified>
</cp:coreProperties>
</file>